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EC8" w:rsidRPr="00A13CB4" w:rsidRDefault="00DB7EC8" w:rsidP="00DB7EC8">
      <w:pPr>
        <w:rPr>
          <w:b/>
        </w:rPr>
      </w:pPr>
      <w:bookmarkStart w:id="0" w:name="_GoBack"/>
      <w:bookmarkEnd w:id="0"/>
      <w:r w:rsidRPr="00A13CB4">
        <w:rPr>
          <w:b/>
        </w:rPr>
        <w:t xml:space="preserve">Supporting Information </w:t>
      </w:r>
      <w:r>
        <w:rPr>
          <w:b/>
        </w:rPr>
        <w:t xml:space="preserve">4 </w:t>
      </w:r>
      <w:r w:rsidRPr="00A13CB4">
        <w:rPr>
          <w:b/>
        </w:rPr>
        <w:t xml:space="preserve">– </w:t>
      </w:r>
      <w:r>
        <w:rPr>
          <w:b/>
        </w:rPr>
        <w:t xml:space="preserve">Tables </w:t>
      </w:r>
      <w:r w:rsidRPr="00A13CB4">
        <w:rPr>
          <w:b/>
        </w:rPr>
        <w:t>S</w:t>
      </w:r>
      <w:r>
        <w:rPr>
          <w:b/>
        </w:rPr>
        <w:t>4 and S5</w:t>
      </w:r>
    </w:p>
    <w:p w:rsidR="00DB7EC8" w:rsidRPr="00DB7EC8" w:rsidRDefault="00DB7EC8"/>
    <w:p w:rsidR="00877E8C" w:rsidRDefault="00031B37">
      <w:r w:rsidRPr="00DB2D77">
        <w:rPr>
          <w:i/>
        </w:rPr>
        <w:t xml:space="preserve">Table </w:t>
      </w:r>
      <w:r w:rsidR="00DB7EC8">
        <w:rPr>
          <w:i/>
        </w:rPr>
        <w:t>S4</w:t>
      </w:r>
      <w:r w:rsidR="001A4884">
        <w:rPr>
          <w:i/>
        </w:rPr>
        <w:t>. Statistical analysis of SC</w:t>
      </w:r>
      <w:r w:rsidR="001E44F1">
        <w:rPr>
          <w:i/>
        </w:rPr>
        <w:t xml:space="preserve"> frequency</w:t>
      </w:r>
      <w:r w:rsidR="001A4884">
        <w:rPr>
          <w:i/>
        </w:rPr>
        <w:t>.</w:t>
      </w:r>
    </w:p>
    <w:tbl>
      <w:tblPr>
        <w:tblW w:w="9649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1016"/>
        <w:gridCol w:w="837"/>
        <w:gridCol w:w="1418"/>
        <w:gridCol w:w="1134"/>
        <w:gridCol w:w="1134"/>
        <w:gridCol w:w="992"/>
        <w:gridCol w:w="1843"/>
        <w:gridCol w:w="1275"/>
      </w:tblGrid>
      <w:tr w:rsidR="00031B37" w:rsidRPr="00710212" w:rsidTr="00031B37">
        <w:trPr>
          <w:trHeight w:val="255"/>
        </w:trPr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37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E6E6E6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7</w:t>
            </w:r>
          </w:p>
        </w:tc>
      </w:tr>
      <w:tr w:rsidR="00031B37" w:rsidRPr="00710212" w:rsidTr="00031B37">
        <w:trPr>
          <w:trHeight w:val="255"/>
        </w:trPr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Model</w:t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Rat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No. of identified SCs</w:t>
            </w:r>
          </w:p>
        </w:tc>
        <w:tc>
          <w:tcPr>
            <w:tcW w:w="637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AS peak frequency</w:t>
            </w:r>
          </w:p>
        </w:tc>
      </w:tr>
      <w:tr w:rsidR="00031B37" w:rsidRPr="00710212" w:rsidTr="00031B37">
        <w:trPr>
          <w:trHeight w:val="1350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031B37" w:rsidRPr="00710212" w:rsidRDefault="00031B37" w:rsidP="0003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031B37" w:rsidRPr="00710212" w:rsidRDefault="00031B37" w:rsidP="0003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031B37" w:rsidRPr="00710212" w:rsidRDefault="00031B37" w:rsidP="0003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 xml:space="preserve">AS peak frequency averaged over ASs of every SC 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Mode of the distribution histogram of the peak frequencies of every SC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Peak frequency of the AS of averaged SC</w:t>
            </w:r>
          </w:p>
        </w:tc>
      </w:tr>
      <w:tr w:rsidR="00031B37" w:rsidRPr="00710212" w:rsidTr="00031B37">
        <w:trPr>
          <w:trHeight w:val="40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31B37" w:rsidRPr="00710212" w:rsidRDefault="00031B37" w:rsidP="0003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31B37" w:rsidRPr="00710212" w:rsidRDefault="00031B37" w:rsidP="0003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31B37" w:rsidRPr="00710212" w:rsidRDefault="00031B37" w:rsidP="0003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A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St. Dev.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31B37" w:rsidRPr="00710212" w:rsidRDefault="00031B37" w:rsidP="0003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31B37" w:rsidRPr="00710212" w:rsidRDefault="00031B37" w:rsidP="0003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</w:tr>
      <w:tr w:rsidR="0035215E" w:rsidRPr="00710212" w:rsidTr="00031B37">
        <w:trPr>
          <w:trHeight w:val="255"/>
        </w:trPr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WAG/Rij</w:t>
            </w:r>
          </w:p>
        </w:tc>
        <w:tc>
          <w:tcPr>
            <w:tcW w:w="837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79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8.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9.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</w:tr>
      <w:tr w:rsidR="0035215E" w:rsidRPr="00710212" w:rsidTr="00031B37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215E" w:rsidRPr="00710212" w:rsidRDefault="0035215E" w:rsidP="003521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7.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8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</w:tr>
      <w:tr w:rsidR="0035215E" w:rsidRPr="00710212" w:rsidTr="00031B37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215E" w:rsidRPr="00710212" w:rsidRDefault="0035215E" w:rsidP="003521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420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9.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9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</w:tr>
      <w:tr w:rsidR="0035215E" w:rsidRPr="00710212" w:rsidTr="00031B37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215E" w:rsidRPr="00710212" w:rsidRDefault="0035215E" w:rsidP="003521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14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0.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</w:tr>
      <w:tr w:rsidR="0035215E" w:rsidRPr="00710212" w:rsidTr="00031B37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215E" w:rsidRPr="00710212" w:rsidRDefault="0035215E" w:rsidP="003521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99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2.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4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</w:tr>
      <w:tr w:rsidR="0035215E" w:rsidRPr="00710212" w:rsidTr="00031B37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215E" w:rsidRPr="00710212" w:rsidRDefault="0035215E" w:rsidP="003521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82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2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</w:tr>
      <w:tr w:rsidR="0035215E" w:rsidRPr="00710212" w:rsidTr="00031B37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215E" w:rsidRPr="00710212" w:rsidRDefault="0035215E" w:rsidP="003521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49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1.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3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</w:tr>
      <w:tr w:rsidR="00710212" w:rsidRPr="00710212" w:rsidTr="00031B37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5215E" w:rsidRPr="00710212" w:rsidRDefault="0035215E" w:rsidP="003521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12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1.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</w:tr>
      <w:tr w:rsidR="00031B37" w:rsidRPr="00710212" w:rsidTr="00031B37">
        <w:trPr>
          <w:trHeight w:val="163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031B37" w:rsidRPr="00710212" w:rsidRDefault="00031B37" w:rsidP="0003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35215E" w:rsidP="0035215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b/>
                <w:bCs/>
                <w:sz w:val="20"/>
                <w:szCs w:val="20"/>
              </w:rPr>
              <w:t>2292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Averag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20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20.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20.3</w:t>
            </w:r>
          </w:p>
        </w:tc>
      </w:tr>
      <w:tr w:rsidR="0035215E" w:rsidRPr="00710212" w:rsidTr="00031B37">
        <w:trPr>
          <w:trHeight w:val="255"/>
        </w:trPr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GAERS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</w:tr>
      <w:tr w:rsidR="0035215E" w:rsidRPr="00710212" w:rsidTr="00031B37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35215E" w:rsidRPr="00710212" w:rsidRDefault="0035215E" w:rsidP="003521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8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</w:tr>
      <w:tr w:rsidR="0035215E" w:rsidRPr="00710212" w:rsidTr="00031B37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35215E" w:rsidRPr="00710212" w:rsidRDefault="0035215E" w:rsidP="003521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0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</w:tr>
      <w:tr w:rsidR="0035215E" w:rsidRPr="00710212" w:rsidTr="00031B37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35215E" w:rsidRPr="00710212" w:rsidRDefault="0035215E" w:rsidP="003521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5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</w:tr>
      <w:tr w:rsidR="0035215E" w:rsidRPr="00710212" w:rsidTr="00031B37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35215E" w:rsidRPr="00710212" w:rsidRDefault="0035215E" w:rsidP="003521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6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</w:tr>
      <w:tr w:rsidR="0035215E" w:rsidRPr="00710212" w:rsidTr="00031B37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35215E" w:rsidRPr="00710212" w:rsidRDefault="0035215E" w:rsidP="003521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2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</w:tr>
      <w:tr w:rsidR="0035215E" w:rsidRPr="00710212" w:rsidTr="00031B37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35215E" w:rsidRPr="00710212" w:rsidRDefault="0035215E" w:rsidP="003521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6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</w:tr>
      <w:tr w:rsidR="00710212" w:rsidRPr="00710212" w:rsidTr="00031B37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35215E" w:rsidRPr="00710212" w:rsidRDefault="0035215E" w:rsidP="003521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4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5215E" w:rsidRPr="00710212" w:rsidRDefault="0035215E" w:rsidP="00352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</w:tr>
      <w:tr w:rsidR="00031B37" w:rsidRPr="00710212" w:rsidTr="00031B37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31B37" w:rsidRPr="00710212" w:rsidRDefault="00031B37" w:rsidP="0003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1B37" w:rsidRPr="00710212" w:rsidRDefault="0035215E" w:rsidP="0035215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b/>
                <w:bCs/>
                <w:sz w:val="20"/>
                <w:szCs w:val="20"/>
              </w:rPr>
              <w:t>180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19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20.</w:t>
            </w:r>
            <w:r w:rsidR="00FE6C0E"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19.8</w:t>
            </w:r>
          </w:p>
        </w:tc>
      </w:tr>
      <w:tr w:rsidR="00C474B8" w:rsidRPr="00710212" w:rsidTr="00031B37">
        <w:trPr>
          <w:trHeight w:val="255"/>
        </w:trPr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Post-SE</w:t>
            </w:r>
          </w:p>
        </w:tc>
        <w:tc>
          <w:tcPr>
            <w:tcW w:w="837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3.3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3.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</w:tr>
      <w:tr w:rsidR="00C474B8" w:rsidRPr="00710212" w:rsidTr="00031B37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74B8" w:rsidRPr="00710212" w:rsidRDefault="00C474B8" w:rsidP="00C474B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421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5.1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7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</w:tr>
      <w:tr w:rsidR="00C474B8" w:rsidRPr="00710212" w:rsidTr="00031B37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74B8" w:rsidRPr="00710212" w:rsidRDefault="00C474B8" w:rsidP="00C474B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8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</w:tr>
      <w:tr w:rsidR="00C474B8" w:rsidRPr="00710212" w:rsidTr="00031B37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74B8" w:rsidRPr="00710212" w:rsidRDefault="00C474B8" w:rsidP="00C474B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539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</w:tr>
      <w:tr w:rsidR="00C474B8" w:rsidRPr="00710212" w:rsidTr="00031B37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74B8" w:rsidRPr="00710212" w:rsidRDefault="00C474B8" w:rsidP="00C474B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3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</w:tr>
      <w:tr w:rsidR="00C474B8" w:rsidRPr="00710212" w:rsidTr="00031B37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74B8" w:rsidRPr="00710212" w:rsidRDefault="00C474B8" w:rsidP="00C474B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5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8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</w:tr>
      <w:tr w:rsidR="00C474B8" w:rsidRPr="00710212" w:rsidTr="00031B37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74B8" w:rsidRPr="00710212" w:rsidRDefault="00C474B8" w:rsidP="00C474B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9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</w:tr>
      <w:tr w:rsidR="00710212" w:rsidRPr="00710212" w:rsidTr="00031B37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74B8" w:rsidRPr="00710212" w:rsidRDefault="00C474B8" w:rsidP="00C474B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3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474B8" w:rsidRPr="00710212" w:rsidRDefault="00C474B8" w:rsidP="00C474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</w:tr>
      <w:tr w:rsidR="00031B37" w:rsidRPr="00710212" w:rsidTr="00031B37">
        <w:trPr>
          <w:trHeight w:val="191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031B37" w:rsidRPr="00710212" w:rsidRDefault="00031B37" w:rsidP="0003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FE6C0E" w:rsidP="00FE6C0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b/>
                <w:bCs/>
                <w:sz w:val="20"/>
                <w:szCs w:val="20"/>
              </w:rPr>
              <w:t>2495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Averag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C474B8" w:rsidP="00C474B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b/>
                <w:bCs/>
                <w:sz w:val="20"/>
                <w:szCs w:val="20"/>
              </w:rPr>
              <w:t>20.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20.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20.2</w:t>
            </w:r>
          </w:p>
        </w:tc>
      </w:tr>
      <w:tr w:rsidR="00FE6C0E" w:rsidRPr="00710212" w:rsidTr="00031B37">
        <w:trPr>
          <w:trHeight w:val="255"/>
        </w:trPr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PTE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1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9.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</w:tr>
      <w:tr w:rsidR="00FE6C0E" w:rsidRPr="00710212" w:rsidTr="00031B37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E6C0E" w:rsidRPr="00710212" w:rsidRDefault="00FE6C0E" w:rsidP="00FE6C0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9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</w:tr>
      <w:tr w:rsidR="00FE6C0E" w:rsidRPr="00710212" w:rsidTr="00031B37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E6C0E" w:rsidRPr="00710212" w:rsidRDefault="00FE6C0E" w:rsidP="00FE6C0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4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3.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9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</w:tr>
      <w:tr w:rsidR="00FE6C0E" w:rsidRPr="00710212" w:rsidTr="00031B37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E6C0E" w:rsidRPr="00710212" w:rsidRDefault="00FE6C0E" w:rsidP="00FE6C0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8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</w:tr>
      <w:tr w:rsidR="00FE6C0E" w:rsidRPr="00710212" w:rsidTr="00031B37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E6C0E" w:rsidRPr="00710212" w:rsidRDefault="00FE6C0E" w:rsidP="00FE6C0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</w:tr>
      <w:tr w:rsidR="00FE6C0E" w:rsidRPr="00710212" w:rsidTr="00031B37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E6C0E" w:rsidRPr="00710212" w:rsidRDefault="00FE6C0E" w:rsidP="00FE6C0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6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9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</w:tr>
      <w:tr w:rsidR="00FE6C0E" w:rsidRPr="00710212" w:rsidTr="00031B37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E6C0E" w:rsidRPr="00710212" w:rsidRDefault="00FE6C0E" w:rsidP="00FE6C0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6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3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</w:tr>
      <w:tr w:rsidR="00710212" w:rsidRPr="00710212" w:rsidTr="00031B37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E6C0E" w:rsidRPr="00710212" w:rsidRDefault="00FE6C0E" w:rsidP="00FE6C0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66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E6C0E" w:rsidRPr="00710212" w:rsidRDefault="00FE6C0E" w:rsidP="00FE6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12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</w:tr>
      <w:tr w:rsidR="00031B37" w:rsidRPr="00710212" w:rsidTr="00031B37">
        <w:trPr>
          <w:trHeight w:val="141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31B37" w:rsidRPr="00710212" w:rsidRDefault="00031B37" w:rsidP="0003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FE6C0E" w:rsidP="00FE6C0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b/>
                <w:bCs/>
                <w:sz w:val="20"/>
                <w:szCs w:val="20"/>
              </w:rPr>
              <w:t>385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1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19.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18.8</w:t>
            </w:r>
          </w:p>
        </w:tc>
      </w:tr>
      <w:tr w:rsidR="00031B37" w:rsidRPr="00710212" w:rsidTr="00031B37">
        <w:trPr>
          <w:trHeight w:val="682"/>
        </w:trPr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1B37" w:rsidRPr="00710212" w:rsidRDefault="00031B37" w:rsidP="00031B37">
            <w:pP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1B37" w:rsidRPr="00710212" w:rsidRDefault="00D64F56" w:rsidP="00D64F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hAnsi="Arial" w:cs="Arial"/>
                <w:b/>
                <w:bCs/>
                <w:sz w:val="20"/>
                <w:szCs w:val="20"/>
              </w:rPr>
              <w:t>10451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Average of Averag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20.</w:t>
            </w:r>
            <w:r w:rsidR="00D64F56"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1B37" w:rsidRPr="00710212" w:rsidRDefault="00031B37" w:rsidP="00031B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7102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US"/>
              </w:rPr>
              <w:t>19.8</w:t>
            </w:r>
          </w:p>
        </w:tc>
      </w:tr>
    </w:tbl>
    <w:p w:rsidR="00031B37" w:rsidRDefault="00031B37"/>
    <w:p w:rsidR="00ED5B46" w:rsidRDefault="00ED5B46"/>
    <w:p w:rsidR="00B07059" w:rsidRDefault="00B07059" w:rsidP="00B07059">
      <w:r>
        <w:br w:type="page"/>
      </w:r>
      <w:r w:rsidRPr="00DB2D77">
        <w:rPr>
          <w:i/>
        </w:rPr>
        <w:lastRenderedPageBreak/>
        <w:t xml:space="preserve">Table </w:t>
      </w:r>
      <w:r w:rsidR="00DB7EC8">
        <w:rPr>
          <w:i/>
        </w:rPr>
        <w:t>S5</w:t>
      </w:r>
      <w:r>
        <w:rPr>
          <w:i/>
        </w:rPr>
        <w:t>. Statistical analysis of slow component frequency.</w:t>
      </w:r>
    </w:p>
    <w:tbl>
      <w:tblPr>
        <w:tblW w:w="9649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1016"/>
        <w:gridCol w:w="837"/>
        <w:gridCol w:w="1418"/>
        <w:gridCol w:w="1134"/>
        <w:gridCol w:w="1134"/>
        <w:gridCol w:w="992"/>
        <w:gridCol w:w="1843"/>
        <w:gridCol w:w="1275"/>
      </w:tblGrid>
      <w:tr w:rsidR="00B07059" w:rsidRPr="007928FE" w:rsidTr="00DB7EC8">
        <w:trPr>
          <w:trHeight w:val="255"/>
        </w:trPr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07059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37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07059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07059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E6E6E6"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07059" w:rsidRPr="00D51308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308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07059" w:rsidRPr="00D51308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308">
              <w:rPr>
                <w:rFonts w:ascii="Arial" w:hAnsi="Arial" w:cs="Arial"/>
                <w:b/>
                <w:bCs/>
                <w:sz w:val="20"/>
                <w:szCs w:val="20"/>
              </w:rPr>
              <w:t>Rat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07059" w:rsidRPr="00D51308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308">
              <w:rPr>
                <w:rFonts w:ascii="Arial" w:hAnsi="Arial" w:cs="Arial"/>
                <w:b/>
                <w:bCs/>
                <w:sz w:val="20"/>
                <w:szCs w:val="20"/>
              </w:rPr>
              <w:t>No. of identified SCs</w:t>
            </w:r>
          </w:p>
        </w:tc>
        <w:tc>
          <w:tcPr>
            <w:tcW w:w="637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07059" w:rsidRPr="00D51308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308">
              <w:rPr>
                <w:rFonts w:ascii="Arial" w:hAnsi="Arial" w:cs="Arial"/>
                <w:b/>
                <w:bCs/>
                <w:sz w:val="20"/>
                <w:szCs w:val="20"/>
              </w:rPr>
              <w:t>AS peak frequency</w:t>
            </w:r>
          </w:p>
        </w:tc>
      </w:tr>
      <w:tr w:rsidR="00B07059" w:rsidRPr="007928FE" w:rsidTr="00DB7EC8">
        <w:trPr>
          <w:trHeight w:val="1350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D51308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D51308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D51308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07059" w:rsidRPr="00D51308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07059" w:rsidRPr="00D51308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3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S peak frequency averaged over ASs of ever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low component</w:t>
            </w:r>
            <w:r w:rsidRPr="00D513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07059" w:rsidRPr="00D51308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3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 of the distribution histogram of the peak frequencies of ever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low component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B07059" w:rsidRPr="00D51308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3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ak frequency of the AS of averaged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low comp.</w:t>
            </w:r>
          </w:p>
        </w:tc>
      </w:tr>
      <w:tr w:rsidR="00B07059" w:rsidRPr="007928FE" w:rsidTr="00DB7EC8">
        <w:trPr>
          <w:trHeight w:val="40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St. Dev.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WAG/Rij</w:t>
            </w:r>
          </w:p>
        </w:tc>
        <w:tc>
          <w:tcPr>
            <w:tcW w:w="837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9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5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</w:tr>
      <w:tr w:rsidR="00B07059" w:rsidRPr="007928FE" w:rsidTr="00DB7EC8">
        <w:trPr>
          <w:trHeight w:val="163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1367F3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58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1367F3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1367F3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.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.5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GAERS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</w:tr>
      <w:tr w:rsidR="00B07059" w:rsidRPr="007928FE" w:rsidTr="00DB7EC8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F26109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0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F26109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F26109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.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Pr="00F26109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.0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Post-SE</w:t>
            </w:r>
          </w:p>
        </w:tc>
        <w:tc>
          <w:tcPr>
            <w:tcW w:w="837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2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9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B07059" w:rsidRPr="007928FE" w:rsidTr="00DB7EC8">
        <w:trPr>
          <w:trHeight w:val="191"/>
        </w:trPr>
        <w:tc>
          <w:tcPr>
            <w:tcW w:w="1016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F26109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103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F26109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F26109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Pr="00F26109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5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PTE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</w:tr>
      <w:tr w:rsidR="00B07059" w:rsidRPr="007928FE" w:rsidTr="00DB7EC8">
        <w:trPr>
          <w:trHeight w:val="255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B07059" w:rsidRPr="007928FE" w:rsidTr="00DB7EC8">
        <w:trPr>
          <w:trHeight w:val="141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6C4163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08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6C4163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B07059" w:rsidRPr="006C4163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07059" w:rsidRPr="006C4163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5</w:t>
            </w:r>
          </w:p>
        </w:tc>
      </w:tr>
      <w:tr w:rsidR="00B07059" w:rsidRPr="007928FE" w:rsidTr="00DB7EC8">
        <w:trPr>
          <w:trHeight w:val="682"/>
        </w:trPr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059" w:rsidRPr="007928FE" w:rsidRDefault="00B07059" w:rsidP="00DB7E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059" w:rsidRPr="006C4163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251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28FE">
              <w:rPr>
                <w:rFonts w:ascii="Arial" w:hAnsi="Arial" w:cs="Arial"/>
                <w:b/>
                <w:bCs/>
                <w:sz w:val="20"/>
                <w:szCs w:val="20"/>
              </w:rPr>
              <w:t>Average of Averag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059" w:rsidRPr="006C4163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059" w:rsidRPr="007928FE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059" w:rsidRPr="006C4163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07059" w:rsidRPr="006C4163" w:rsidRDefault="00B07059" w:rsidP="00DB7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4</w:t>
            </w:r>
          </w:p>
        </w:tc>
      </w:tr>
    </w:tbl>
    <w:p w:rsidR="00B07059" w:rsidRDefault="00B07059" w:rsidP="00B07059"/>
    <w:p w:rsidR="00B07059" w:rsidRPr="00B07059" w:rsidRDefault="00B07059" w:rsidP="00B07059">
      <w:pPr>
        <w:spacing w:line="276" w:lineRule="auto"/>
        <w:jc w:val="both"/>
        <w:rPr>
          <w:sz w:val="22"/>
          <w:szCs w:val="22"/>
        </w:rPr>
      </w:pPr>
      <w:r w:rsidRPr="00B07059">
        <w:rPr>
          <w:sz w:val="22"/>
          <w:szCs w:val="22"/>
        </w:rPr>
        <w:t xml:space="preserve">Note: The individual SWCs' slow components for which the amplitude spectrum had maximum at 0 Hz are excluded when calculating the columns 4, 5, and 6 (otherwise the average frequency would be shifted towards 0), but not from calculating the averaged slow component and its amplitude spectrum - column 7. </w:t>
      </w:r>
    </w:p>
    <w:p w:rsidR="00B07059" w:rsidRDefault="00B07059" w:rsidP="00B07059">
      <w:pPr>
        <w:tabs>
          <w:tab w:val="left" w:pos="360"/>
        </w:tabs>
      </w:pPr>
    </w:p>
    <w:sectPr w:rsidR="00B07059" w:rsidSect="00B07059">
      <w:pgSz w:w="11907" w:h="16840" w:code="9"/>
      <w:pgMar w:top="978" w:right="1134" w:bottom="978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B37"/>
    <w:rsid w:val="00031B37"/>
    <w:rsid w:val="001A4884"/>
    <w:rsid w:val="001D621D"/>
    <w:rsid w:val="001E44F1"/>
    <w:rsid w:val="00301119"/>
    <w:rsid w:val="00320D65"/>
    <w:rsid w:val="00351412"/>
    <w:rsid w:val="0035215E"/>
    <w:rsid w:val="004507C0"/>
    <w:rsid w:val="004F2E86"/>
    <w:rsid w:val="00556859"/>
    <w:rsid w:val="00710212"/>
    <w:rsid w:val="00877E8C"/>
    <w:rsid w:val="00B07059"/>
    <w:rsid w:val="00C474B8"/>
    <w:rsid w:val="00D00894"/>
    <w:rsid w:val="00D440F7"/>
    <w:rsid w:val="00D64F56"/>
    <w:rsid w:val="00DB7EC8"/>
    <w:rsid w:val="00ED5B46"/>
    <w:rsid w:val="00EE0F37"/>
    <w:rsid w:val="00FE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C97D0-7D43-4553-8B72-3A8061F19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31B37"/>
    <w:rPr>
      <w:rFonts w:eastAsia="MS Mincho"/>
      <w:sz w:val="24"/>
      <w:szCs w:val="24"/>
      <w:lang w:val="en-AU" w:eastAsia="ja-JP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97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Ok</Company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armen</dc:creator>
  <cp:keywords/>
  <dc:description/>
  <cp:lastModifiedBy>armen</cp:lastModifiedBy>
  <cp:revision>2</cp:revision>
  <dcterms:created xsi:type="dcterms:W3CDTF">2024-04-10T12:07:00Z</dcterms:created>
  <dcterms:modified xsi:type="dcterms:W3CDTF">2024-04-10T12:07:00Z</dcterms:modified>
</cp:coreProperties>
</file>